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6E890" w14:textId="50F8DC3D" w:rsidR="00FE6ACD" w:rsidRPr="00E25DB0" w:rsidRDefault="00CC7CFE" w:rsidP="00CC7CFE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E25DB0">
        <w:rPr>
          <w:rFonts w:ascii="Times New Roman" w:hAnsi="Times New Roman" w:cs="Times New Roman"/>
          <w:b/>
          <w:bCs/>
          <w:sz w:val="24"/>
        </w:rPr>
        <w:t xml:space="preserve">Table S1 Clinicopathologic characteristics of 30 patients with PDAC from </w:t>
      </w:r>
      <w:proofErr w:type="spellStart"/>
      <w:r w:rsidRPr="00E25DB0">
        <w:rPr>
          <w:rFonts w:ascii="Times New Roman" w:hAnsi="Times New Roman" w:cs="Times New Roman"/>
          <w:b/>
          <w:bCs/>
          <w:sz w:val="24"/>
        </w:rPr>
        <w:t>Ruijin</w:t>
      </w:r>
      <w:proofErr w:type="spellEnd"/>
      <w:r w:rsidRPr="00E25DB0">
        <w:rPr>
          <w:rFonts w:ascii="Times New Roman" w:hAnsi="Times New Roman" w:cs="Times New Roman"/>
          <w:b/>
          <w:bCs/>
          <w:sz w:val="24"/>
        </w:rPr>
        <w:t xml:space="preserve"> Hospital</w:t>
      </w:r>
    </w:p>
    <w:tbl>
      <w:tblPr>
        <w:tblStyle w:val="a3"/>
        <w:tblW w:w="0" w:type="auto"/>
        <w:tblBorders>
          <w:lef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CC7CFE" w:rsidRPr="007F0F10" w14:paraId="54FE4A79" w14:textId="77777777" w:rsidTr="00B96E05">
        <w:tc>
          <w:tcPr>
            <w:tcW w:w="414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14:paraId="108D274C" w14:textId="77777777" w:rsidR="00CC7CFE" w:rsidRPr="007F0F10" w:rsidRDefault="00CC7CFE" w:rsidP="00B96E05">
            <w:pPr>
              <w:rPr>
                <w:rFonts w:ascii="TimesNewRomanPS-BoldMT" w:hAnsi="TimesNewRomanPS-BoldMT" w:hint="eastAsia"/>
                <w:b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4148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vAlign w:val="center"/>
          </w:tcPr>
          <w:p w14:paraId="122949BB" w14:textId="77777777" w:rsidR="00CC7CFE" w:rsidRPr="007F0F10" w:rsidRDefault="00CC7CFE" w:rsidP="00B96E05">
            <w:pPr>
              <w:rPr>
                <w:rFonts w:ascii="TimesNewRomanPS-BoldMT" w:hAnsi="TimesNewRomanPS-BoldMT" w:hint="eastAsia"/>
                <w:b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Number of cases</w:t>
            </w:r>
          </w:p>
        </w:tc>
      </w:tr>
      <w:tr w:rsidR="00CC7CFE" w:rsidRPr="007F0F10" w14:paraId="3D26AAB6" w14:textId="77777777" w:rsidTr="00B96E05">
        <w:tc>
          <w:tcPr>
            <w:tcW w:w="8296" w:type="dxa"/>
            <w:gridSpan w:val="2"/>
            <w:tcBorders>
              <w:top w:val="single" w:sz="8" w:space="0" w:color="000000" w:themeColor="text1"/>
              <w:bottom w:val="nil"/>
              <w:right w:val="nil"/>
            </w:tcBorders>
            <w:vAlign w:val="center"/>
          </w:tcPr>
          <w:p w14:paraId="3A7BDEFF" w14:textId="77777777" w:rsidR="00CC7CFE" w:rsidRPr="007F0F10" w:rsidRDefault="00CC7CFE" w:rsidP="00B96E05">
            <w:pPr>
              <w:rPr>
                <w:rFonts w:ascii="TimesNewRomanPS-BoldMT" w:hAnsi="TimesNewRomanPS-BoldMT" w:hint="eastAsia"/>
                <w:b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Gender</w:t>
            </w:r>
          </w:p>
        </w:tc>
      </w:tr>
      <w:tr w:rsidR="00CC7CFE" w:rsidRPr="007F0F10" w14:paraId="5F3EEC26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0F6FEC4D" w14:textId="77777777" w:rsidR="00CC7CFE" w:rsidRPr="007F0F10" w:rsidRDefault="00CC7CFE" w:rsidP="00B96E05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Cs/>
                <w:sz w:val="24"/>
                <w:szCs w:val="24"/>
              </w:rPr>
              <w:t>Female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53C8F3D4" w14:textId="4847A080" w:rsidR="00CC7CFE" w:rsidRPr="007F0F10" w:rsidRDefault="00CE297C" w:rsidP="00B96E05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1</w:t>
            </w:r>
            <w:r w:rsidR="005958BA">
              <w:rPr>
                <w:rFonts w:ascii="TimesNewRomanPS-BoldMT" w:hAnsi="TimesNewRomanPS-BoldMT"/>
                <w:bCs/>
                <w:sz w:val="24"/>
                <w:szCs w:val="24"/>
              </w:rPr>
              <w:t>1</w:t>
            </w:r>
          </w:p>
        </w:tc>
      </w:tr>
      <w:tr w:rsidR="00CC7CFE" w:rsidRPr="007F0F10" w14:paraId="228621E9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0BF6495F" w14:textId="77777777" w:rsidR="00CC7CFE" w:rsidRPr="007F0F10" w:rsidRDefault="00CC7CFE" w:rsidP="00B96E05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Cs/>
                <w:sz w:val="24"/>
                <w:szCs w:val="24"/>
              </w:rPr>
              <w:t>Male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026973A5" w14:textId="3A96A8C4" w:rsidR="00CC7CFE" w:rsidRPr="007F0F10" w:rsidRDefault="00CE297C" w:rsidP="00B96E05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1</w:t>
            </w:r>
            <w:r w:rsidR="005958BA">
              <w:rPr>
                <w:rFonts w:ascii="TimesNewRomanPS-BoldMT" w:hAnsi="TimesNewRomanPS-BoldMT"/>
                <w:bCs/>
                <w:sz w:val="24"/>
                <w:szCs w:val="24"/>
              </w:rPr>
              <w:t>9</w:t>
            </w:r>
          </w:p>
        </w:tc>
      </w:tr>
      <w:tr w:rsidR="00CC7CFE" w:rsidRPr="007F0F10" w14:paraId="52CB9FE5" w14:textId="77777777" w:rsidTr="00B96E05">
        <w:tc>
          <w:tcPr>
            <w:tcW w:w="829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ECFBE7E" w14:textId="77777777" w:rsidR="00CC7CFE" w:rsidRPr="007F0F10" w:rsidRDefault="00CC7CFE" w:rsidP="00B96E05">
            <w:pPr>
              <w:rPr>
                <w:rFonts w:ascii="TimesNewRomanPS-BoldMT" w:hAnsi="TimesNewRomanPS-BoldMT" w:hint="eastAsia"/>
                <w:b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Age (years)</w:t>
            </w:r>
          </w:p>
        </w:tc>
      </w:tr>
      <w:tr w:rsidR="00CC7CFE" w:rsidRPr="007F0F10" w14:paraId="47ACB06C" w14:textId="77777777" w:rsidTr="00B96E05">
        <w:trPr>
          <w:trHeight w:val="80"/>
        </w:trPr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8C1EFE7" w14:textId="77777777" w:rsidR="00CC7CFE" w:rsidRPr="007F0F10" w:rsidRDefault="00CC7CFE" w:rsidP="00B96E05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 w:hint="eastAsia"/>
                <w:bCs/>
                <w:sz w:val="24"/>
                <w:szCs w:val="24"/>
              </w:rPr>
              <w:t>&lt; 60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731D5758" w14:textId="78A311AF" w:rsidR="00CC7CFE" w:rsidRPr="007F0F10" w:rsidRDefault="00CE297C" w:rsidP="00B96E05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1</w:t>
            </w:r>
            <w:r w:rsidR="00182073">
              <w:rPr>
                <w:rFonts w:ascii="TimesNewRomanPS-BoldMT" w:hAnsi="TimesNewRomanPS-BoldMT"/>
                <w:bCs/>
                <w:sz w:val="24"/>
                <w:szCs w:val="24"/>
              </w:rPr>
              <w:t>2</w:t>
            </w:r>
          </w:p>
        </w:tc>
      </w:tr>
      <w:tr w:rsidR="00CC7CFE" w:rsidRPr="007F0F10" w14:paraId="03AC8EDB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6F8F6FA" w14:textId="77777777" w:rsidR="00CC7CFE" w:rsidRPr="007F0F10" w:rsidRDefault="00CC7CFE" w:rsidP="00B96E05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≥ </w:t>
            </w:r>
            <w:r w:rsidRPr="007F0F10">
              <w:rPr>
                <w:rFonts w:ascii="TimesNewRomanPS-BoldMT" w:hAnsi="TimesNewRomanPS-BoldMT"/>
                <w:bCs/>
                <w:sz w:val="24"/>
                <w:szCs w:val="24"/>
              </w:rPr>
              <w:t>60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5827A332" w14:textId="1206199E" w:rsidR="00CC7CFE" w:rsidRPr="007F0F10" w:rsidRDefault="00CE297C" w:rsidP="00B96E05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1</w:t>
            </w:r>
            <w:r w:rsidR="00182073">
              <w:rPr>
                <w:rFonts w:ascii="TimesNewRomanPS-BoldMT" w:hAnsi="TimesNewRomanPS-BoldMT"/>
                <w:bCs/>
                <w:sz w:val="24"/>
                <w:szCs w:val="24"/>
              </w:rPr>
              <w:t>8</w:t>
            </w:r>
          </w:p>
        </w:tc>
      </w:tr>
      <w:tr w:rsidR="007C13F3" w:rsidRPr="007F0F10" w14:paraId="1A5B2965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01B5DC18" w14:textId="61E11362" w:rsidR="007C13F3" w:rsidRPr="007F0F10" w:rsidRDefault="007C13F3" w:rsidP="007C13F3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47430C">
              <w:rPr>
                <w:rFonts w:ascii="TimesNewRomanPS-BoldMT" w:hAnsi="TimesNewRomanPS-BoldMT" w:hint="eastAsia"/>
                <w:b/>
                <w:bCs/>
                <w:sz w:val="24"/>
                <w:szCs w:val="24"/>
              </w:rPr>
              <w:t>Chemotherapy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38C9374C" w14:textId="77777777" w:rsidR="007C13F3" w:rsidRDefault="007C13F3" w:rsidP="007C13F3">
            <w:pPr>
              <w:rPr>
                <w:rFonts w:ascii="TimesNewRomanPS-BoldMT" w:hAnsi="TimesNewRomanPS-BoldMT" w:hint="eastAsia"/>
                <w:bCs/>
                <w:sz w:val="24"/>
              </w:rPr>
            </w:pPr>
          </w:p>
        </w:tc>
      </w:tr>
      <w:tr w:rsidR="007C13F3" w:rsidRPr="007F0F10" w14:paraId="45D95263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30B2403C" w14:textId="12B18D71" w:rsidR="007C13F3" w:rsidRPr="007F0F10" w:rsidRDefault="007C13F3" w:rsidP="007C13F3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7C13F3">
              <w:rPr>
                <w:rFonts w:ascii="TimesNewRomanPS-BoldMT" w:hAnsi="TimesNewRomanPS-BoldMT" w:hint="eastAsia"/>
                <w:sz w:val="24"/>
              </w:rPr>
              <w:t xml:space="preserve"> </w:t>
            </w:r>
            <w:r w:rsidRPr="007C13F3">
              <w:rPr>
                <w:rFonts w:ascii="TimesNewRomanPS-BoldMT" w:hAnsi="TimesNewRomanPS-BoldMT"/>
                <w:sz w:val="24"/>
              </w:rPr>
              <w:t xml:space="preserve"> Yes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41571BFB" w14:textId="408BDEAC" w:rsidR="007C13F3" w:rsidRDefault="007C13F3" w:rsidP="007C13F3">
            <w:pPr>
              <w:rPr>
                <w:rFonts w:ascii="TimesNewRomanPS-BoldMT" w:hAnsi="TimesNewRomanPS-BoldMT" w:hint="eastAsia"/>
                <w:bCs/>
                <w:sz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</w:rPr>
              <w:t>3</w:t>
            </w:r>
          </w:p>
        </w:tc>
      </w:tr>
      <w:tr w:rsidR="007C13F3" w:rsidRPr="007F0F10" w14:paraId="5EEB501F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1141FB2D" w14:textId="50EA5648" w:rsidR="007C13F3" w:rsidRPr="007F0F10" w:rsidRDefault="007C13F3" w:rsidP="007C13F3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7C13F3">
              <w:rPr>
                <w:rFonts w:ascii="TimesNewRomanPS-BoldMT" w:hAnsi="TimesNewRomanPS-BoldMT" w:hint="eastAsia"/>
                <w:sz w:val="24"/>
              </w:rPr>
              <w:t xml:space="preserve"> </w:t>
            </w:r>
            <w:r w:rsidRPr="007C13F3">
              <w:rPr>
                <w:rFonts w:ascii="TimesNewRomanPS-BoldMT" w:hAnsi="TimesNewRomanPS-BoldMT"/>
                <w:sz w:val="24"/>
              </w:rPr>
              <w:t xml:space="preserve"> No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2B4DB37B" w14:textId="48FCF447" w:rsidR="007C13F3" w:rsidRDefault="007C13F3" w:rsidP="007C13F3">
            <w:pPr>
              <w:rPr>
                <w:rFonts w:ascii="TimesNewRomanPS-BoldMT" w:hAnsi="TimesNewRomanPS-BoldMT" w:hint="eastAsia"/>
                <w:bCs/>
                <w:sz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</w:rPr>
              <w:t>2</w:t>
            </w:r>
            <w:r>
              <w:rPr>
                <w:rFonts w:ascii="TimesNewRomanPS-BoldMT" w:hAnsi="TimesNewRomanPS-BoldMT"/>
                <w:bCs/>
                <w:sz w:val="24"/>
              </w:rPr>
              <w:t>7</w:t>
            </w:r>
          </w:p>
        </w:tc>
      </w:tr>
      <w:tr w:rsidR="007C13F3" w:rsidRPr="007F0F10" w14:paraId="7816BDE0" w14:textId="77777777" w:rsidTr="00B96E05">
        <w:tc>
          <w:tcPr>
            <w:tcW w:w="829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DF12B4C" w14:textId="77777777" w:rsidR="007C13F3" w:rsidRPr="007F0F10" w:rsidRDefault="007C13F3" w:rsidP="007C13F3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AJCC</w:t>
            </w:r>
            <w:r w:rsidRPr="007F0F10">
              <w:rPr>
                <w:rFonts w:ascii="TimesNewRomanPS-BoldMT" w:hAnsi="TimesNewRomanPS-BoldMT"/>
                <w:b/>
                <w:bCs/>
                <w:sz w:val="24"/>
                <w:szCs w:val="24"/>
              </w:rPr>
              <w:t xml:space="preserve"> stage</w:t>
            </w:r>
          </w:p>
        </w:tc>
      </w:tr>
      <w:tr w:rsidR="007C13F3" w:rsidRPr="007F0F10" w14:paraId="60084EDB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1B7F2E37" w14:textId="77777777" w:rsidR="007C13F3" w:rsidRPr="007F0F10" w:rsidRDefault="007C13F3" w:rsidP="007C13F3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 w:hint="eastAsia"/>
                <w:bCs/>
                <w:sz w:val="24"/>
                <w:szCs w:val="24"/>
              </w:rPr>
              <w:t>I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A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791CC6EC" w14:textId="222179D8" w:rsidR="007C13F3" w:rsidRPr="007F0F10" w:rsidRDefault="007C13F3" w:rsidP="007C13F3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3</w:t>
            </w:r>
          </w:p>
        </w:tc>
      </w:tr>
      <w:tr w:rsidR="007C13F3" w:rsidRPr="007F0F10" w14:paraId="7EC46DBE" w14:textId="77777777" w:rsidTr="00B96E05">
        <w:trPr>
          <w:trHeight w:val="153"/>
        </w:trPr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39C622F7" w14:textId="77777777" w:rsidR="007C13F3" w:rsidRDefault="007C13F3" w:rsidP="007C13F3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Cs/>
                <w:sz w:val="24"/>
                <w:szCs w:val="24"/>
              </w:rPr>
              <w:t>I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B</w:t>
            </w:r>
          </w:p>
          <w:p w14:paraId="01383DCB" w14:textId="77777777" w:rsidR="007C13F3" w:rsidRPr="007F0F10" w:rsidRDefault="007C13F3" w:rsidP="007C13F3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I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IA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65A742FA" w14:textId="79EDB43B" w:rsidR="007C13F3" w:rsidRDefault="007C13F3" w:rsidP="007C13F3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6</w:t>
            </w:r>
          </w:p>
          <w:p w14:paraId="5CC14D6E" w14:textId="3D57B83A" w:rsidR="007C13F3" w:rsidRPr="007F0F10" w:rsidRDefault="007C13F3" w:rsidP="007C13F3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4</w:t>
            </w:r>
          </w:p>
        </w:tc>
      </w:tr>
      <w:tr w:rsidR="007C13F3" w14:paraId="0EAA3138" w14:textId="77777777" w:rsidTr="00B96E05">
        <w:trPr>
          <w:trHeight w:val="153"/>
        </w:trPr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50B30ABB" w14:textId="77777777" w:rsidR="007C13F3" w:rsidRPr="007F0F10" w:rsidRDefault="007C13F3" w:rsidP="007C13F3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I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IB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7FAF99BF" w14:textId="6624A935" w:rsidR="007C13F3" w:rsidRDefault="007C13F3" w:rsidP="007C13F3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Cs/>
                <w:sz w:val="24"/>
                <w:szCs w:val="24"/>
              </w:rPr>
              <w:t>15</w:t>
            </w:r>
          </w:p>
        </w:tc>
      </w:tr>
      <w:tr w:rsidR="007C13F3" w:rsidRPr="007F0F10" w14:paraId="587774BF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322EFC7F" w14:textId="77777777" w:rsidR="007C13F3" w:rsidRDefault="007C13F3" w:rsidP="007C13F3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 w:hint="eastAsia"/>
                <w:bCs/>
                <w:sz w:val="24"/>
                <w:szCs w:val="24"/>
              </w:rPr>
              <w:t>III</w:t>
            </w:r>
          </w:p>
          <w:p w14:paraId="4F997518" w14:textId="77777777" w:rsidR="007C13F3" w:rsidRPr="007F0F10" w:rsidRDefault="007C13F3" w:rsidP="007C13F3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I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V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4D2DF535" w14:textId="277C5389" w:rsidR="007C13F3" w:rsidRDefault="007C13F3" w:rsidP="007C13F3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1</w:t>
            </w:r>
          </w:p>
          <w:p w14:paraId="7724C3C6" w14:textId="679D7D38" w:rsidR="007C13F3" w:rsidRPr="007F0F10" w:rsidRDefault="007C13F3" w:rsidP="007C13F3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1</w:t>
            </w:r>
          </w:p>
        </w:tc>
      </w:tr>
      <w:tr w:rsidR="007C13F3" w:rsidRPr="007F0F10" w14:paraId="530C116F" w14:textId="77777777" w:rsidTr="00B96E05">
        <w:tc>
          <w:tcPr>
            <w:tcW w:w="829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9C699ED" w14:textId="77777777" w:rsidR="007C13F3" w:rsidRPr="007F0F10" w:rsidRDefault="007C13F3" w:rsidP="007C13F3">
            <w:pPr>
              <w:rPr>
                <w:rFonts w:ascii="TimesNewRomanPS-BoldMT" w:hAnsi="TimesNewRomanPS-BoldMT" w:hint="eastAsia"/>
                <w:b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T classification</w:t>
            </w:r>
          </w:p>
        </w:tc>
      </w:tr>
      <w:tr w:rsidR="007C13F3" w:rsidRPr="007F0F10" w14:paraId="61E4D098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11059E60" w14:textId="77777777" w:rsidR="007C13F3" w:rsidRPr="007F0F10" w:rsidRDefault="007C13F3" w:rsidP="007C13F3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 w:hint="eastAsia"/>
                <w:bCs/>
                <w:sz w:val="24"/>
                <w:szCs w:val="24"/>
              </w:rPr>
              <w:t>T1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1F99948E" w14:textId="7D226713" w:rsidR="007C13F3" w:rsidRPr="007F0F10" w:rsidRDefault="007C13F3" w:rsidP="007C13F3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5</w:t>
            </w:r>
          </w:p>
        </w:tc>
      </w:tr>
      <w:tr w:rsidR="007C13F3" w:rsidRPr="007F0F10" w14:paraId="32DAC65C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22233C39" w14:textId="77777777" w:rsidR="007C13F3" w:rsidRPr="007F0F10" w:rsidRDefault="007C13F3" w:rsidP="007C13F3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 w:hint="eastAsia"/>
                <w:bCs/>
                <w:sz w:val="24"/>
                <w:szCs w:val="24"/>
              </w:rPr>
              <w:t>T2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3CCA2ADA" w14:textId="6D8EBAB0" w:rsidR="007C13F3" w:rsidRPr="007F0F10" w:rsidRDefault="007C13F3" w:rsidP="007C13F3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1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4</w:t>
            </w:r>
          </w:p>
        </w:tc>
      </w:tr>
      <w:tr w:rsidR="007C13F3" w:rsidRPr="007F0F10" w14:paraId="77E91A33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00ECDBE6" w14:textId="222B9458" w:rsidR="007C13F3" w:rsidRPr="007F0F10" w:rsidRDefault="007C13F3" w:rsidP="007C13F3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</w:rPr>
              <w:t>T</w:t>
            </w:r>
            <w:r>
              <w:rPr>
                <w:rFonts w:ascii="TimesNewRomanPS-BoldMT" w:hAnsi="TimesNewRomanPS-BoldMT"/>
                <w:bCs/>
                <w:sz w:val="24"/>
              </w:rPr>
              <w:t>3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19BCB7EF" w14:textId="77D7854B" w:rsidR="007C13F3" w:rsidRPr="007F0F10" w:rsidRDefault="007C13F3" w:rsidP="007C13F3">
            <w:pPr>
              <w:rPr>
                <w:rFonts w:ascii="TimesNewRomanPS-BoldMT" w:hAnsi="TimesNewRomanPS-BoldMT" w:hint="eastAsia"/>
                <w:bCs/>
                <w:sz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</w:rPr>
              <w:t>1</w:t>
            </w:r>
            <w:r>
              <w:rPr>
                <w:rFonts w:ascii="TimesNewRomanPS-BoldMT" w:hAnsi="TimesNewRomanPS-BoldMT"/>
                <w:bCs/>
                <w:sz w:val="24"/>
              </w:rPr>
              <w:t>1</w:t>
            </w:r>
          </w:p>
        </w:tc>
      </w:tr>
      <w:tr w:rsidR="007C13F3" w:rsidRPr="007F0F10" w14:paraId="5B4133D6" w14:textId="77777777" w:rsidTr="00B96E05">
        <w:tc>
          <w:tcPr>
            <w:tcW w:w="829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4DA06BD" w14:textId="77777777" w:rsidR="007C13F3" w:rsidRPr="007F0F10" w:rsidRDefault="007C13F3" w:rsidP="007C13F3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N classification</w:t>
            </w:r>
          </w:p>
        </w:tc>
      </w:tr>
      <w:tr w:rsidR="007C13F3" w:rsidRPr="007F0F10" w14:paraId="1ED6578D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F6E74E7" w14:textId="77777777" w:rsidR="007C13F3" w:rsidRPr="007F0F10" w:rsidRDefault="007C13F3" w:rsidP="007C13F3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Cs/>
                <w:sz w:val="24"/>
                <w:szCs w:val="24"/>
              </w:rPr>
              <w:t>N0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7B87ABCA" w14:textId="2C204155" w:rsidR="007C13F3" w:rsidRPr="007F0F10" w:rsidRDefault="007C13F3" w:rsidP="007C13F3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1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4</w:t>
            </w:r>
          </w:p>
        </w:tc>
      </w:tr>
      <w:tr w:rsidR="007C13F3" w:rsidRPr="007F0F10" w14:paraId="0EFC4924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1FE976BE" w14:textId="1A535A0F" w:rsidR="007C13F3" w:rsidRPr="007F0F10" w:rsidRDefault="007C13F3" w:rsidP="007C13F3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Cs/>
                <w:sz w:val="24"/>
                <w:szCs w:val="24"/>
              </w:rPr>
              <w:t>N1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5A7D2B8B" w14:textId="795DF955" w:rsidR="007C13F3" w:rsidRPr="007F0F10" w:rsidRDefault="007C13F3" w:rsidP="007C13F3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Cs/>
                <w:sz w:val="24"/>
                <w:szCs w:val="24"/>
              </w:rPr>
              <w:t>15</w:t>
            </w:r>
          </w:p>
        </w:tc>
      </w:tr>
      <w:tr w:rsidR="007C13F3" w:rsidRPr="007F0F10" w14:paraId="52E3F286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7E9089BA" w14:textId="48ABF9DB" w:rsidR="007C13F3" w:rsidRPr="007F0F10" w:rsidRDefault="007C13F3" w:rsidP="007C13F3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</w:rPr>
              <w:t>N</w:t>
            </w:r>
            <w:r>
              <w:rPr>
                <w:rFonts w:ascii="TimesNewRomanPS-BoldMT" w:hAnsi="TimesNewRomanPS-BoldMT"/>
                <w:bCs/>
                <w:sz w:val="24"/>
              </w:rPr>
              <w:t>2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0A0091BF" w14:textId="089D1ED4" w:rsidR="007C13F3" w:rsidRDefault="007C13F3" w:rsidP="007C13F3">
            <w:pPr>
              <w:rPr>
                <w:rFonts w:ascii="TimesNewRomanPS-BoldMT" w:hAnsi="TimesNewRomanPS-BoldMT" w:hint="eastAsia"/>
                <w:bCs/>
                <w:sz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</w:rPr>
              <w:t>1</w:t>
            </w:r>
          </w:p>
        </w:tc>
      </w:tr>
      <w:tr w:rsidR="007C13F3" w:rsidRPr="007F0F10" w14:paraId="749145B2" w14:textId="77777777" w:rsidTr="00B96E05">
        <w:tc>
          <w:tcPr>
            <w:tcW w:w="829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3B6BD83" w14:textId="77777777" w:rsidR="007C13F3" w:rsidRPr="0047430C" w:rsidRDefault="007C13F3" w:rsidP="007C13F3">
            <w:pPr>
              <w:rPr>
                <w:rFonts w:ascii="TimesNewRomanPS-BoldMT" w:hAnsi="TimesNewRomanPS-BoldMT" w:hint="eastAsia"/>
                <w:b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/>
                <w:bCs/>
                <w:sz w:val="24"/>
                <w:szCs w:val="24"/>
              </w:rPr>
              <w:t>M classification</w:t>
            </w:r>
          </w:p>
        </w:tc>
      </w:tr>
      <w:tr w:rsidR="007C13F3" w:rsidRPr="007F0F10" w14:paraId="6883BB84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042BA837" w14:textId="77777777" w:rsidR="007C13F3" w:rsidRPr="007F0F10" w:rsidRDefault="007C13F3" w:rsidP="007C13F3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/>
                <w:bCs/>
                <w:sz w:val="24"/>
                <w:szCs w:val="24"/>
              </w:rPr>
              <w:t>M0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19E104D9" w14:textId="77777777" w:rsidR="007C13F3" w:rsidRPr="007F0F10" w:rsidRDefault="007C13F3" w:rsidP="007C13F3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0</w:t>
            </w:r>
          </w:p>
        </w:tc>
      </w:tr>
      <w:tr w:rsidR="007C13F3" w:rsidRPr="007F0F10" w14:paraId="15FDEA4F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20BDAA1F" w14:textId="77777777" w:rsidR="007C13F3" w:rsidRPr="007F0F10" w:rsidRDefault="007C13F3" w:rsidP="007C13F3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 w:rsidRPr="007F0F10">
              <w:rPr>
                <w:rFonts w:ascii="TimesNewRomanPS-BoldMT" w:hAnsi="TimesNewRomanPS-BoldMT" w:hint="eastAsia"/>
                <w:bCs/>
                <w:sz w:val="24"/>
                <w:szCs w:val="24"/>
              </w:rPr>
              <w:t>M1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273421B5" w14:textId="77777777" w:rsidR="007C13F3" w:rsidRPr="007F0F10" w:rsidRDefault="007C13F3" w:rsidP="007C13F3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3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0</w:t>
            </w:r>
          </w:p>
        </w:tc>
      </w:tr>
      <w:tr w:rsidR="007C13F3" w:rsidRPr="007F0F10" w14:paraId="67958C26" w14:textId="77777777" w:rsidTr="00B96E05">
        <w:tc>
          <w:tcPr>
            <w:tcW w:w="829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9128C1A" w14:textId="77777777" w:rsidR="007C13F3" w:rsidRPr="007F0F10" w:rsidRDefault="007C13F3" w:rsidP="007C13F3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/>
                <w:b/>
                <w:sz w:val="24"/>
                <w:szCs w:val="24"/>
              </w:rPr>
              <w:t>LN metastasis</w:t>
            </w:r>
          </w:p>
        </w:tc>
      </w:tr>
      <w:tr w:rsidR="007C13F3" w:rsidRPr="007F0F10" w14:paraId="0C5E0325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F2E6B50" w14:textId="77777777" w:rsidR="007C13F3" w:rsidRPr="007F0F10" w:rsidRDefault="007C13F3" w:rsidP="007C13F3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P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ositive</w:t>
            </w: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62D7D046" w14:textId="77777777" w:rsidR="007C13F3" w:rsidRPr="007F0F10" w:rsidRDefault="007C13F3" w:rsidP="007C13F3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1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3</w:t>
            </w:r>
          </w:p>
        </w:tc>
      </w:tr>
      <w:tr w:rsidR="007C13F3" w:rsidRPr="007F0F10" w14:paraId="15743361" w14:textId="77777777" w:rsidTr="00B96E05">
        <w:tc>
          <w:tcPr>
            <w:tcW w:w="4148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14:paraId="0DAB63A2" w14:textId="77777777" w:rsidR="007C13F3" w:rsidRPr="007F0F10" w:rsidRDefault="007C13F3" w:rsidP="007C13F3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N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egative</w:t>
            </w:r>
          </w:p>
        </w:tc>
        <w:tc>
          <w:tcPr>
            <w:tcW w:w="4148" w:type="dxa"/>
            <w:tcBorders>
              <w:top w:val="nil"/>
              <w:bottom w:val="single" w:sz="8" w:space="0" w:color="000000" w:themeColor="text1"/>
              <w:right w:val="nil"/>
            </w:tcBorders>
            <w:vAlign w:val="center"/>
          </w:tcPr>
          <w:p w14:paraId="0319F261" w14:textId="77777777" w:rsidR="007C13F3" w:rsidRPr="007F0F10" w:rsidRDefault="007C13F3" w:rsidP="007C13F3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  <w:r>
              <w:rPr>
                <w:rFonts w:ascii="TimesNewRomanPS-BoldMT" w:hAnsi="TimesNewRomanPS-BoldMT" w:hint="eastAsia"/>
                <w:bCs/>
                <w:sz w:val="24"/>
                <w:szCs w:val="24"/>
              </w:rPr>
              <w:t>1</w:t>
            </w:r>
            <w:r>
              <w:rPr>
                <w:rFonts w:ascii="TimesNewRomanPS-BoldMT" w:hAnsi="TimesNewRomanPS-BoldMT"/>
                <w:bCs/>
                <w:sz w:val="24"/>
                <w:szCs w:val="24"/>
              </w:rPr>
              <w:t>7</w:t>
            </w:r>
          </w:p>
        </w:tc>
      </w:tr>
      <w:tr w:rsidR="007C13F3" w:rsidRPr="007F0F10" w14:paraId="4AB66300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7F8EB527" w14:textId="4C0CA966" w:rsidR="007C13F3" w:rsidRPr="007F0F10" w:rsidRDefault="007C13F3" w:rsidP="007C13F3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20C89986" w14:textId="445C929E" w:rsidR="007C13F3" w:rsidRPr="007F0F10" w:rsidRDefault="007C13F3" w:rsidP="007C13F3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</w:p>
        </w:tc>
      </w:tr>
      <w:tr w:rsidR="007C13F3" w:rsidRPr="007F0F10" w14:paraId="04167CC1" w14:textId="77777777" w:rsidTr="00B96E05">
        <w:tc>
          <w:tcPr>
            <w:tcW w:w="829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200CF1D" w14:textId="38658A7B" w:rsidR="007C13F3" w:rsidRPr="007F0F10" w:rsidRDefault="007C13F3" w:rsidP="007C13F3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</w:p>
        </w:tc>
      </w:tr>
      <w:tr w:rsidR="007C13F3" w:rsidRPr="007F0F10" w14:paraId="7CF1F5CF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DBCBD32" w14:textId="4AF25495" w:rsidR="007C13F3" w:rsidRPr="007F0F10" w:rsidRDefault="007C13F3" w:rsidP="007C13F3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7CB31322" w14:textId="2A7E50E6" w:rsidR="007C13F3" w:rsidRPr="007F0F10" w:rsidRDefault="007C13F3" w:rsidP="007C13F3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</w:p>
        </w:tc>
      </w:tr>
      <w:tr w:rsidR="007C13F3" w:rsidRPr="007F0F10" w14:paraId="6220B8C6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9700D25" w14:textId="1A5CDAE0" w:rsidR="007C13F3" w:rsidRPr="007F0F10" w:rsidRDefault="007C13F3" w:rsidP="007C13F3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0AB52387" w14:textId="4DA3A77A" w:rsidR="007C13F3" w:rsidRPr="007F0F10" w:rsidRDefault="007C13F3" w:rsidP="007C13F3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</w:p>
        </w:tc>
      </w:tr>
      <w:tr w:rsidR="007C13F3" w:rsidRPr="007F0F10" w14:paraId="47950133" w14:textId="77777777" w:rsidTr="00B96E05">
        <w:tc>
          <w:tcPr>
            <w:tcW w:w="829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C5D6FC1" w14:textId="774577E6" w:rsidR="007C13F3" w:rsidRPr="007F0F10" w:rsidRDefault="007C13F3" w:rsidP="007C13F3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</w:p>
        </w:tc>
      </w:tr>
      <w:tr w:rsidR="007C13F3" w:rsidRPr="007F0F10" w14:paraId="23320817" w14:textId="77777777" w:rsidTr="00B96E05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3A5BE34F" w14:textId="3A9D9A82" w:rsidR="007C13F3" w:rsidRPr="007F0F10" w:rsidRDefault="007C13F3" w:rsidP="007C13F3">
            <w:pPr>
              <w:ind w:firstLineChars="100" w:firstLine="240"/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</w:p>
        </w:tc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722C291C" w14:textId="3F15990F" w:rsidR="007C13F3" w:rsidRPr="007F0F10" w:rsidRDefault="007C13F3" w:rsidP="007C13F3">
            <w:pPr>
              <w:rPr>
                <w:rFonts w:ascii="TimesNewRomanPS-BoldMT" w:hAnsi="TimesNewRomanPS-BoldMT" w:hint="eastAsia"/>
                <w:bCs/>
                <w:sz w:val="24"/>
                <w:szCs w:val="24"/>
              </w:rPr>
            </w:pPr>
          </w:p>
        </w:tc>
      </w:tr>
    </w:tbl>
    <w:p w14:paraId="7625EA5F" w14:textId="77777777" w:rsidR="00CC7CFE" w:rsidRPr="00CC7CFE" w:rsidRDefault="00CC7CFE" w:rsidP="00CC7CFE">
      <w:pPr>
        <w:rPr>
          <w:b/>
          <w:bCs/>
          <w:sz w:val="24"/>
        </w:rPr>
      </w:pPr>
    </w:p>
    <w:sectPr w:rsidR="00CC7CFE" w:rsidRPr="00CC7C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CFE"/>
    <w:rsid w:val="00015BE5"/>
    <w:rsid w:val="00020879"/>
    <w:rsid w:val="000229CF"/>
    <w:rsid w:val="000801B7"/>
    <w:rsid w:val="00082C32"/>
    <w:rsid w:val="000A5848"/>
    <w:rsid w:val="000B12BA"/>
    <w:rsid w:val="000B1B24"/>
    <w:rsid w:val="00100A88"/>
    <w:rsid w:val="00182073"/>
    <w:rsid w:val="001B15F7"/>
    <w:rsid w:val="001E3BDE"/>
    <w:rsid w:val="001E4F8E"/>
    <w:rsid w:val="001E6FAD"/>
    <w:rsid w:val="001F0DC7"/>
    <w:rsid w:val="00265681"/>
    <w:rsid w:val="002D0323"/>
    <w:rsid w:val="002E35FF"/>
    <w:rsid w:val="003070D0"/>
    <w:rsid w:val="00327652"/>
    <w:rsid w:val="003276DA"/>
    <w:rsid w:val="0033125C"/>
    <w:rsid w:val="00396DA8"/>
    <w:rsid w:val="003C51C2"/>
    <w:rsid w:val="003E1111"/>
    <w:rsid w:val="0043019E"/>
    <w:rsid w:val="00436742"/>
    <w:rsid w:val="0047430C"/>
    <w:rsid w:val="00540116"/>
    <w:rsid w:val="005749D5"/>
    <w:rsid w:val="00591D7C"/>
    <w:rsid w:val="005958BA"/>
    <w:rsid w:val="00596D0B"/>
    <w:rsid w:val="005C5D50"/>
    <w:rsid w:val="005D035F"/>
    <w:rsid w:val="005D6B1F"/>
    <w:rsid w:val="006A5215"/>
    <w:rsid w:val="00726CD8"/>
    <w:rsid w:val="00733CCD"/>
    <w:rsid w:val="007B2D17"/>
    <w:rsid w:val="007B5BDD"/>
    <w:rsid w:val="007C13F3"/>
    <w:rsid w:val="007F04DE"/>
    <w:rsid w:val="00840D68"/>
    <w:rsid w:val="008861F9"/>
    <w:rsid w:val="008A65C1"/>
    <w:rsid w:val="0095715B"/>
    <w:rsid w:val="009665F6"/>
    <w:rsid w:val="00997EDB"/>
    <w:rsid w:val="009F04F4"/>
    <w:rsid w:val="009F4E39"/>
    <w:rsid w:val="00A1311A"/>
    <w:rsid w:val="00A852FA"/>
    <w:rsid w:val="00A903E5"/>
    <w:rsid w:val="00AB2645"/>
    <w:rsid w:val="00AD3D61"/>
    <w:rsid w:val="00B77516"/>
    <w:rsid w:val="00B875F1"/>
    <w:rsid w:val="00C13D18"/>
    <w:rsid w:val="00C13EAC"/>
    <w:rsid w:val="00C16224"/>
    <w:rsid w:val="00CC7CFE"/>
    <w:rsid w:val="00CD4916"/>
    <w:rsid w:val="00CE297C"/>
    <w:rsid w:val="00D01F6F"/>
    <w:rsid w:val="00D04D9A"/>
    <w:rsid w:val="00D07CE0"/>
    <w:rsid w:val="00D95E68"/>
    <w:rsid w:val="00DD4944"/>
    <w:rsid w:val="00E01BED"/>
    <w:rsid w:val="00E12835"/>
    <w:rsid w:val="00E25DB0"/>
    <w:rsid w:val="00E91288"/>
    <w:rsid w:val="00F23FC5"/>
    <w:rsid w:val="00F60EFC"/>
    <w:rsid w:val="00F67BF4"/>
    <w:rsid w:val="00FB780D"/>
    <w:rsid w:val="00FD42F7"/>
    <w:rsid w:val="00FE6ACD"/>
    <w:rsid w:val="00FF2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A522E4"/>
  <w15:chartTrackingRefBased/>
  <w15:docId w15:val="{30412585-A193-BE45-AA68-86AC34421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7CFE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3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urrey</dc:creator>
  <cp:keywords/>
  <dc:description/>
  <cp:lastModifiedBy>O365</cp:lastModifiedBy>
  <cp:revision>2</cp:revision>
  <dcterms:created xsi:type="dcterms:W3CDTF">2023-08-14T16:47:00Z</dcterms:created>
  <dcterms:modified xsi:type="dcterms:W3CDTF">2023-09-03T02:56:00Z</dcterms:modified>
</cp:coreProperties>
</file>